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163F5" w14:textId="1DF586F6" w:rsidR="00281975" w:rsidRPr="00012C4F" w:rsidRDefault="00281975" w:rsidP="00281975">
      <w:pPr>
        <w:rPr>
          <w:rFonts w:ascii="Times New Roman" w:hAnsi="Times New Roman" w:cs="Times New Roman"/>
          <w:sz w:val="24"/>
          <w:szCs w:val="24"/>
        </w:rPr>
      </w:pPr>
      <w:r w:rsidRPr="006C37A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B0E6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C37A0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0" w:name="_Hlk51510528"/>
      <w:r w:rsidRPr="006C37A0">
        <w:rPr>
          <w:rFonts w:ascii="Times New Roman" w:hAnsi="Times New Roman" w:cs="Times New Roman"/>
          <w:sz w:val="24"/>
          <w:szCs w:val="24"/>
        </w:rPr>
        <w:t xml:space="preserve"> Functional classification of glycosy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12C4F">
        <w:rPr>
          <w:rFonts w:ascii="Times New Roman" w:hAnsi="Times New Roman" w:cs="Times New Roman"/>
          <w:sz w:val="24"/>
          <w:szCs w:val="24"/>
        </w:rPr>
        <w:t xml:space="preserve"> hydrolases and auxiliary used in this paper based on their characterized catalytic activities according to CAZy (http://www.cazy.org/)</w:t>
      </w:r>
    </w:p>
    <w:tbl>
      <w:tblPr>
        <w:tblStyle w:val="a9"/>
        <w:tblW w:w="8505" w:type="dxa"/>
        <w:tblLayout w:type="fixed"/>
        <w:tblLook w:val="04A0" w:firstRow="1" w:lastRow="0" w:firstColumn="1" w:lastColumn="0" w:noHBand="0" w:noVBand="1"/>
      </w:tblPr>
      <w:tblGrid>
        <w:gridCol w:w="1446"/>
        <w:gridCol w:w="1673"/>
        <w:gridCol w:w="5386"/>
      </w:tblGrid>
      <w:tr w:rsidR="00281975" w:rsidRPr="005423E6" w14:paraId="7A56CE93" w14:textId="77777777" w:rsidTr="006C37A0">
        <w:trPr>
          <w:trHeight w:val="227"/>
        </w:trPr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14:paraId="27248C31" w14:textId="77777777" w:rsidR="00281975" w:rsidRPr="00012C4F" w:rsidRDefault="00281975" w:rsidP="006C37A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22F3A4" w14:textId="77777777" w:rsidR="00281975" w:rsidRPr="00012C4F" w:rsidRDefault="00281975" w:rsidP="006C37A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E9AB21" w14:textId="77777777" w:rsidR="00281975" w:rsidRPr="00012C4F" w:rsidRDefault="00281975" w:rsidP="006C37A0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 families</w:t>
            </w:r>
          </w:p>
        </w:tc>
      </w:tr>
      <w:tr w:rsidR="00281975" w:rsidRPr="005423E6" w14:paraId="49B1716E" w14:textId="77777777" w:rsidTr="006C37A0"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3FE971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Starch/glycogen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EB80A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8"/>
            <w:bookmarkStart w:id="2" w:name="OLE_LINK19"/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Storage compounds</w:t>
            </w:r>
            <w:bookmarkEnd w:id="1"/>
            <w:bookmarkEnd w:id="2"/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B2353E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3 (amylase/α-glucosidase/trehalase), GH14 (amylase), GH15 (glucoamylase/glucodextranase), GH31 (α-glucosidase), GH57 (amylase), GH77 (amylomaltase), GH119 (amylase)</w:t>
            </w:r>
          </w:p>
        </w:tc>
      </w:tr>
      <w:tr w:rsidR="00281975" w:rsidRPr="005423E6" w14:paraId="5BBC1B48" w14:textId="77777777" w:rsidTr="006C37A0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75954A4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910DC95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Storage compound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6EB4B8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37 (trehalase), GH65 (trehalase)</w:t>
            </w:r>
          </w:p>
        </w:tc>
      </w:tr>
      <w:tr w:rsidR="00281975" w:rsidRPr="005423E6" w14:paraId="4AAFE0C2" w14:textId="77777777" w:rsidTr="006C37A0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A6F7252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081937A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0"/>
            <w:bookmarkStart w:id="4" w:name="OLE_LINK21"/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Plant cell wall</w:t>
            </w:r>
            <w:bookmarkEnd w:id="3"/>
            <w:bookmarkEnd w:id="4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6036114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5_1, GH5_2, GH5_4, GH5_5, GH5_25, GH5_26, GH5_38, GH5_39, GH5_46 (endocellulase), GH6(exocellulase/endocellulase), GH7 (exocellulase/endocellulase), GH8 (endocellulase/endoxylanase), GH9 (exocellulase/endocellulase/endoxylanase/β-glucosidase), GH12 (endocellulase/endoxylanase), GH44 (endocellulase/endoxylanase), GH45 (endocellulase), GH48 (exocellulase/endocellulase/chitinase), GH74 (endocellulase), AA9 (lytic polysaccharide monooxygenase)</w:t>
            </w:r>
          </w:p>
        </w:tc>
      </w:tr>
      <w:tr w:rsidR="00281975" w:rsidRPr="005423E6" w14:paraId="51078C38" w14:textId="77777777" w:rsidTr="006C37A0"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4E430E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6F631A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Plant cell wall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39AF51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A1 (laccase), AA2 (peroxidase), AA3 (oxidase), AA4 (oxidase), AA5 (oxidase), AA6 (oxidase), AA12 (oxidase)</w:t>
            </w:r>
          </w:p>
        </w:tc>
      </w:tr>
    </w:tbl>
    <w:p w14:paraId="7E4E3019" w14:textId="059445FB" w:rsidR="00281975" w:rsidRDefault="00281975"/>
    <w:p w14:paraId="40226B2B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6C9C7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38B48E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5497C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E3F64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465AC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A28EA4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C9858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EE7DD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04B22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F894FE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089B5" w14:textId="77777777" w:rsidR="0045506B" w:rsidRDefault="0045506B" w:rsidP="002819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43042" w14:textId="399FA39F" w:rsidR="00281975" w:rsidRPr="00012C4F" w:rsidRDefault="00281975" w:rsidP="002819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C4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B0E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12C4F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51510554"/>
      <w:r w:rsidRPr="00012C4F">
        <w:rPr>
          <w:rFonts w:ascii="Times New Roman" w:hAnsi="Times New Roman" w:cs="Times New Roman"/>
          <w:sz w:val="24"/>
          <w:szCs w:val="24"/>
        </w:rPr>
        <w:t xml:space="preserve">Primers </w:t>
      </w:r>
      <w:r w:rsidRPr="00281975">
        <w:rPr>
          <w:rFonts w:ascii="Times New Roman" w:hAnsi="Times New Roman" w:cs="Times New Roman"/>
          <w:color w:val="FF0000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2C4F">
        <w:rPr>
          <w:rFonts w:ascii="Times New Roman" w:hAnsi="Times New Roman" w:cs="Times New Roman"/>
          <w:sz w:val="24"/>
          <w:szCs w:val="24"/>
        </w:rPr>
        <w:t xml:space="preserve">β-glucosidase genes </w:t>
      </w:r>
      <w:r w:rsidRPr="00281975">
        <w:rPr>
          <w:rFonts w:ascii="Times New Roman" w:hAnsi="Times New Roman" w:cs="Times New Roman"/>
          <w:color w:val="FF0000"/>
          <w:sz w:val="24"/>
          <w:szCs w:val="24"/>
        </w:rPr>
        <w:t>used for</w:t>
      </w:r>
      <w:r w:rsidRPr="00012C4F">
        <w:rPr>
          <w:rFonts w:ascii="Times New Roman" w:hAnsi="Times New Roman" w:cs="Times New Roman"/>
          <w:sz w:val="24"/>
          <w:szCs w:val="24"/>
        </w:rPr>
        <w:t xml:space="preserve"> qPCR. The primers were designed by Primer-BLAST in NCBI. Primer pairs are specific to amplified sequences as no other targets were found in selected database: RefSeq Representative Genome Database (Organism limited to Bacteria, Fungi, Cow, Zea mays)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2988"/>
        <w:gridCol w:w="2979"/>
        <w:gridCol w:w="1259"/>
      </w:tblGrid>
      <w:tr w:rsidR="00281975" w:rsidRPr="005423E6" w14:paraId="3B20D84F" w14:textId="77777777" w:rsidTr="006C37A0">
        <w:trPr>
          <w:trHeight w:val="280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bookmarkEnd w:id="5"/>
          <w:p w14:paraId="5CFC16A9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FE448F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Forward Sequence (5'-3')</w:t>
            </w:r>
          </w:p>
        </w:tc>
        <w:tc>
          <w:tcPr>
            <w:tcW w:w="2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9902C2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Reverse Sequence (5'-3')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0B9A07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281975" w:rsidRPr="005423E6" w14:paraId="65E4DCB2" w14:textId="77777777" w:rsidTr="006C37A0">
        <w:trPr>
          <w:trHeight w:val="280"/>
        </w:trPr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171966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3-55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F3661ED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GCGATGCGATGTTCAATGG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457B55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AATCTCCATGTCGCGATGC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3D38D6A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786821</w:t>
            </w:r>
          </w:p>
        </w:tc>
      </w:tr>
      <w:tr w:rsidR="00281975" w:rsidRPr="005423E6" w14:paraId="2695580D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3738E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b4-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4CEB9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TGGCAACGCACAACTGTTA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B7BA1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TGTCGTCCGACTTGTTG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2A309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T001429</w:t>
            </w:r>
          </w:p>
        </w:tc>
      </w:tr>
      <w:tr w:rsidR="00281975" w:rsidRPr="005423E6" w14:paraId="625EC49F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FC503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7-4-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5D935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AATCGCACAGATGCGTA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AD47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TGCGTACCCAACTAATCGC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73A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939771</w:t>
            </w:r>
          </w:p>
        </w:tc>
      </w:tr>
      <w:tr w:rsidR="00281975" w:rsidRPr="005423E6" w14:paraId="385AF706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9FF92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12-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E6EE3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ACTGAATCTGACGAATGC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0D50E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ATCACATCAATGCGGCGT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A44B6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T542131</w:t>
            </w:r>
          </w:p>
        </w:tc>
      </w:tr>
      <w:tr w:rsidR="00281975" w:rsidRPr="005423E6" w14:paraId="64334267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3733B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13-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84DF1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ATTCATCCGCGACCACAT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D02D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GCGACCACACGAAGTAG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8F59C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T001431</w:t>
            </w:r>
          </w:p>
        </w:tc>
      </w:tr>
      <w:tr w:rsidR="00281975" w:rsidRPr="005423E6" w14:paraId="7B484CAC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565E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13-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90BAB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AAGCTGCACCAAACCTAC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18FD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GGTGGCGTTCATAGTAGC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6FF98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T001430</w:t>
            </w:r>
          </w:p>
        </w:tc>
      </w:tr>
      <w:tr w:rsidR="00281975" w:rsidRPr="005423E6" w14:paraId="2BAC5969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2564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7-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3A128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CGCACTTGATGTCTCATG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A2F14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CGCGCATCCATTCTCTGT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D1145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792777</w:t>
            </w:r>
          </w:p>
        </w:tc>
      </w:tr>
      <w:tr w:rsidR="00281975" w:rsidRPr="005423E6" w14:paraId="249D9667" w14:textId="77777777" w:rsidTr="006C37A0">
        <w:trPr>
          <w:trHeight w:val="29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EE6B7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13-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5BE98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CACAGGCTATGATTCCCG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D84F7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CCGGAGTATGGCTGAAC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D6F8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T001432</w:t>
            </w:r>
          </w:p>
        </w:tc>
      </w:tr>
      <w:tr w:rsidR="00281975" w:rsidRPr="005423E6" w14:paraId="4D302AA0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FAAA2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10-4-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1F20E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TCCCACAACCTTCTGCTGT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FB776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CACCTGTTATGGATGCCG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E027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792779</w:t>
            </w:r>
          </w:p>
        </w:tc>
      </w:tr>
      <w:tr w:rsidR="00281975" w:rsidRPr="005423E6" w14:paraId="27D2720A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0ED8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14-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62B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GTGATCTGGTGGCAACAC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4DB32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CCAGATCGCTTCCTGTTC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9DE4F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958075</w:t>
            </w:r>
          </w:p>
        </w:tc>
      </w:tr>
      <w:tr w:rsidR="00281975" w:rsidRPr="005423E6" w14:paraId="59095593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DAE57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b2-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62F19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TAGGTACTACATTTTCGTGCTCAC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9B6B5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GTGCTGTTGCATGTAATTTTCA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33BC8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786817</w:t>
            </w:r>
          </w:p>
        </w:tc>
      </w:tr>
      <w:tr w:rsidR="00281975" w:rsidRPr="005423E6" w14:paraId="2566E682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4D426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b4-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9749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TTTCAAGGGCTCTTATCCGAAG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7B16C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AGCGTAAATATTGAGACCCAC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E5745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786822</w:t>
            </w:r>
          </w:p>
        </w:tc>
      </w:tr>
      <w:tr w:rsidR="00281975" w:rsidRPr="005423E6" w14:paraId="60C3E292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5C70A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b4-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1C538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TCCCGTCTTACTCACAGCAA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7AF1D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ACCTCGACCGTAGATTGG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5C718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786809</w:t>
            </w:r>
          </w:p>
        </w:tc>
      </w:tr>
      <w:tr w:rsidR="00281975" w:rsidRPr="005423E6" w14:paraId="0D4E9240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7E8BC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3-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4B23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ATCCGAAGCAGCGCATTAC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76B8F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CGTCATGCACACATCCAT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631BB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958076</w:t>
            </w:r>
          </w:p>
        </w:tc>
      </w:tr>
      <w:tr w:rsidR="00281975" w:rsidRPr="005423E6" w14:paraId="0D3ECB6F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D6763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6-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3F50B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AGGTTTGCAGCTTCCGTT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C63B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CGTAGCCAATGCTCAGTT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35BA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958077</w:t>
            </w:r>
          </w:p>
        </w:tc>
      </w:tr>
      <w:tr w:rsidR="00281975" w:rsidRPr="005423E6" w14:paraId="6A7705DF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10E7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13-2-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854E0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CATGGGAGACTATGCGGA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CB885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GAATCGACACCCACGGAT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F810F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812765</w:t>
            </w:r>
          </w:p>
        </w:tc>
      </w:tr>
      <w:tr w:rsidR="00281975" w:rsidRPr="005423E6" w14:paraId="3C0515F1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92BA7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b4-6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C983D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CTCCCGTCTTACTCACAGCAA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9054B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GATAACCTCGACCGTAGATTGC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D03BC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786813</w:t>
            </w:r>
          </w:p>
        </w:tc>
      </w:tr>
      <w:tr w:rsidR="00281975" w:rsidRPr="005423E6" w14:paraId="39EE8B77" w14:textId="77777777" w:rsidTr="006C37A0">
        <w:trPr>
          <w:trHeight w:val="280"/>
        </w:trPr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27A5CE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H1B-14-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108EDA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GGACGCGGTTATCCTGAAG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4511D1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TTGTAAAGCCCACGCGGAT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0C969DA" w14:textId="77777777" w:rsidR="00281975" w:rsidRPr="00012C4F" w:rsidRDefault="00281975" w:rsidP="006C3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C4F">
              <w:rPr>
                <w:rFonts w:ascii="Times New Roman" w:hAnsi="Times New Roman" w:cs="Times New Roman"/>
                <w:sz w:val="24"/>
                <w:szCs w:val="24"/>
              </w:rPr>
              <w:t>MN939772</w:t>
            </w:r>
          </w:p>
        </w:tc>
      </w:tr>
    </w:tbl>
    <w:p w14:paraId="244D6E19" w14:textId="77777777" w:rsidR="00281975" w:rsidRPr="00281975" w:rsidRDefault="00281975"/>
    <w:sectPr w:rsidR="00281975" w:rsidRPr="00281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68DA5C" w14:textId="77777777" w:rsidR="00187B1A" w:rsidRDefault="00187B1A" w:rsidP="00281975">
      <w:r>
        <w:separator/>
      </w:r>
    </w:p>
  </w:endnote>
  <w:endnote w:type="continuationSeparator" w:id="0">
    <w:p w14:paraId="1EE5AEEF" w14:textId="77777777" w:rsidR="00187B1A" w:rsidRDefault="00187B1A" w:rsidP="00281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466F8" w14:textId="77777777" w:rsidR="00187B1A" w:rsidRDefault="00187B1A" w:rsidP="00281975">
      <w:r>
        <w:separator/>
      </w:r>
    </w:p>
  </w:footnote>
  <w:footnote w:type="continuationSeparator" w:id="0">
    <w:p w14:paraId="524A49EB" w14:textId="77777777" w:rsidR="00187B1A" w:rsidRDefault="00187B1A" w:rsidP="00281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561"/>
    <w:rsid w:val="0004049B"/>
    <w:rsid w:val="00187B1A"/>
    <w:rsid w:val="00281975"/>
    <w:rsid w:val="0045506B"/>
    <w:rsid w:val="009B0E66"/>
    <w:rsid w:val="00C10796"/>
    <w:rsid w:val="00EC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A2EEE"/>
  <w15:chartTrackingRefBased/>
  <w15:docId w15:val="{FF0D7B3A-CE46-4F76-B364-CC3F4DDD5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9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197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1975"/>
    <w:rPr>
      <w:sz w:val="18"/>
      <w:szCs w:val="18"/>
    </w:rPr>
  </w:style>
  <w:style w:type="table" w:styleId="a9">
    <w:name w:val="Table Grid"/>
    <w:basedOn w:val="a1"/>
    <w:uiPriority w:val="39"/>
    <w:rsid w:val="00281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8197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8197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28197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欣悦</dc:creator>
  <cp:keywords/>
  <dc:description/>
  <cp:lastModifiedBy>张 欣悦</cp:lastModifiedBy>
  <cp:revision>3</cp:revision>
  <dcterms:created xsi:type="dcterms:W3CDTF">2020-09-28T07:50:00Z</dcterms:created>
  <dcterms:modified xsi:type="dcterms:W3CDTF">2020-09-28T11:25:00Z</dcterms:modified>
</cp:coreProperties>
</file>